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1E6" w:rsidRPr="002A61E6" w:rsidRDefault="002A61E6" w:rsidP="002A61E6">
      <w:pPr>
        <w:spacing w:line="360" w:lineRule="auto"/>
        <w:rPr>
          <w:rFonts w:ascii="Times New Roman" w:hAnsi="Times New Roman"/>
          <w:szCs w:val="21"/>
        </w:rPr>
      </w:pPr>
      <w:r w:rsidRPr="002A61E6">
        <w:rPr>
          <w:rFonts w:ascii="Times New Roman" w:hAnsi="Times New Roman"/>
          <w:szCs w:val="21"/>
        </w:rPr>
        <w:t xml:space="preserve">Supplementary Tables S1 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1826"/>
        <w:gridCol w:w="1686"/>
        <w:gridCol w:w="1649"/>
        <w:gridCol w:w="1660"/>
        <w:gridCol w:w="1701"/>
      </w:tblGrid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b/>
                <w:bCs/>
                <w:szCs w:val="21"/>
              </w:rPr>
              <w:t>primary outcome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61E6">
              <w:rPr>
                <w:rFonts w:ascii="Times New Roman" w:hAnsi="Times New Roman"/>
                <w:szCs w:val="21"/>
              </w:rPr>
              <w:t>Speccific</w:t>
            </w:r>
            <w:proofErr w:type="spellEnd"/>
            <w:r w:rsidRPr="002A61E6">
              <w:rPr>
                <w:rFonts w:ascii="Times New Roman" w:hAnsi="Times New Roman"/>
                <w:szCs w:val="21"/>
              </w:rPr>
              <w:t xml:space="preserve"> measurement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metric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 xml:space="preserve">Method of aggregation 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Time  point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Severity of Non-Alcoholic Fatty Liver Disease (NAFLD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61E6">
              <w:rPr>
                <w:rFonts w:ascii="Times New Roman" w:hAnsi="Times New Roman"/>
                <w:szCs w:val="21"/>
              </w:rPr>
              <w:t>Hetatic</w:t>
            </w:r>
            <w:proofErr w:type="spellEnd"/>
            <w:r w:rsidRPr="002A61E6">
              <w:rPr>
                <w:rFonts w:ascii="Times New Roman" w:hAnsi="Times New Roman"/>
                <w:szCs w:val="21"/>
              </w:rPr>
              <w:t xml:space="preserve"> steatosis</w:t>
            </w:r>
          </w:p>
          <w:p w:rsidR="002A61E6" w:rsidRPr="002A61E6" w:rsidRDefault="002A61E6" w:rsidP="0056283E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and fibrosis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 xml:space="preserve">Categorical scale (e.g., 0–3 for steatosis, 0–4 for fibrosis) </w:t>
            </w:r>
            <w:bookmarkStart w:id="0" w:name="_GoBack"/>
            <w:bookmarkEnd w:id="0"/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Proportion of participants in each</w:t>
            </w:r>
            <w:r w:rsidRPr="002A61E6"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severity category or median score with interquartile range (IQR)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b/>
                <w:bCs/>
                <w:szCs w:val="21"/>
              </w:rPr>
              <w:t xml:space="preserve">Secondary outcomes 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Insulin Resistance (HOMA-IR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HOMA-IR index (calculated from fasting glucose and insulin)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Unitless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 xml:space="preserve"> score (e.g., HOMA-IR = [fasting glucose (</w:t>
            </w: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mol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/L) × fasting insulin (</w:t>
            </w: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U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/mL)] / 22.5)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tandard deviation (SD)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Glycemic Control (HbA1c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eastAsia="Segoe UI" w:hAnsi="Times New Roman"/>
                <w:szCs w:val="21"/>
                <w:shd w:val="clear" w:color="auto" w:fill="FFFFFF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HbA1c level (glycated hemoglobin)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eastAsia="Segoe UI" w:hAnsi="Times New Roman"/>
                <w:szCs w:val="21"/>
                <w:shd w:val="clear" w:color="auto" w:fill="FFFFFF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 xml:space="preserve">Percentage (%) or </w:t>
            </w: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mol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/</w:t>
            </w: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eastAsia="Segoe UI" w:hAnsi="Times New Roman"/>
                <w:szCs w:val="21"/>
                <w:shd w:val="clear" w:color="auto" w:fill="FFFFFF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fasting blood glucose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Fasting plasma glucose concentration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mol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/L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2-hour postprandial blood glucose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Plasma glucose concentration 2 hours after a standardized meal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mol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/L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Anthropometric Measures (BMI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Body Mass Index (weight/height²)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kg/m²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lastRenderedPageBreak/>
              <w:t>Anthropometric Measures (Waist Circumference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id-axillary waist circumference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cm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Lipid Profile (LDL-Cholesterol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Low-density lipoprotein cholesterol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mol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/L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Lipid Profile (HDL-Cholesterol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High-density lipoprotein cholesterol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mol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/L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Lipid Profile (Triglycerides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Triglyceride concentration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mol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/L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Lipid Profile (Total Cholesterol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Total cholesterol concentration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mol</w:t>
            </w:r>
            <w:proofErr w:type="spellEnd"/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/L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  <w:tr w:rsidR="002A61E6" w:rsidRPr="002A61E6" w:rsidTr="0056283E">
        <w:tc>
          <w:tcPr>
            <w:tcW w:w="182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 xml:space="preserve"> Cardiovascular Risk (Blood Pressure)</w:t>
            </w:r>
          </w:p>
        </w:tc>
        <w:tc>
          <w:tcPr>
            <w:tcW w:w="1686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systolic and diastolic blood pressure</w:t>
            </w:r>
          </w:p>
        </w:tc>
        <w:tc>
          <w:tcPr>
            <w:tcW w:w="1649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mHg</w:t>
            </w:r>
          </w:p>
        </w:tc>
        <w:tc>
          <w:tcPr>
            <w:tcW w:w="1660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eastAsia="Segoe UI" w:hAnsi="Times New Roman"/>
                <w:szCs w:val="21"/>
                <w:shd w:val="clear" w:color="auto" w:fill="FFFFFF"/>
              </w:rPr>
              <w:t>Mean ± SD or median with IQR</w:t>
            </w:r>
          </w:p>
        </w:tc>
        <w:tc>
          <w:tcPr>
            <w:tcW w:w="1701" w:type="dxa"/>
          </w:tcPr>
          <w:p w:rsidR="002A61E6" w:rsidRPr="002A61E6" w:rsidRDefault="002A61E6" w:rsidP="0056283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A61E6">
              <w:rPr>
                <w:rFonts w:ascii="Times New Roman" w:hAnsi="Times New Roman"/>
                <w:szCs w:val="21"/>
              </w:rPr>
              <w:t>baseline and 12 weeks post-intervention</w:t>
            </w:r>
          </w:p>
        </w:tc>
      </w:tr>
    </w:tbl>
    <w:p w:rsidR="00C443EA" w:rsidRPr="002A61E6" w:rsidRDefault="00C443EA"/>
    <w:sectPr w:rsidR="00C443EA" w:rsidRPr="002A61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1E6"/>
    <w:rsid w:val="000217FF"/>
    <w:rsid w:val="00245185"/>
    <w:rsid w:val="00262844"/>
    <w:rsid w:val="00297870"/>
    <w:rsid w:val="002A61E6"/>
    <w:rsid w:val="003D7453"/>
    <w:rsid w:val="005A672B"/>
    <w:rsid w:val="006D4D9D"/>
    <w:rsid w:val="007D30DA"/>
    <w:rsid w:val="009F122E"/>
    <w:rsid w:val="00A92519"/>
    <w:rsid w:val="00BA0609"/>
    <w:rsid w:val="00C443EA"/>
    <w:rsid w:val="00CF5CEA"/>
    <w:rsid w:val="00DC717A"/>
    <w:rsid w:val="00E136C3"/>
    <w:rsid w:val="00E54A8A"/>
    <w:rsid w:val="00FC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E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A61E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P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E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A61E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P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1</cp:revision>
  <dcterms:created xsi:type="dcterms:W3CDTF">2025-10-09T03:24:00Z</dcterms:created>
  <dcterms:modified xsi:type="dcterms:W3CDTF">2025-10-09T03:25:00Z</dcterms:modified>
</cp:coreProperties>
</file>